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7A0586" w14:textId="4E59202F" w:rsidR="000A5B0F" w:rsidRPr="00962799" w:rsidRDefault="006729B8" w:rsidP="003011B1">
      <w:pPr>
        <w:autoSpaceDE w:val="0"/>
        <w:autoSpaceDN w:val="0"/>
        <w:jc w:val="left"/>
        <w:rPr>
          <w:rFonts w:ascii="Times New Roman" w:eastAsia="Times New Roman" w:hAnsi="Times New Roman" w:cs="Times New Roman"/>
          <w:iCs/>
          <w:kern w:val="0"/>
          <w:sz w:val="22"/>
        </w:rPr>
      </w:pPr>
      <w:r w:rsidRPr="00962799">
        <w:rPr>
          <w:rFonts w:ascii="Times New Roman" w:eastAsia="Times New Roman" w:hAnsi="Times New Roman" w:cs="Times New Roman"/>
          <w:iCs/>
          <w:kern w:val="0"/>
          <w:sz w:val="22"/>
        </w:rPr>
        <w:t>Supplemental Table 1. C</w:t>
      </w:r>
      <w:r w:rsidR="004C58EB" w:rsidRPr="00962799">
        <w:rPr>
          <w:rFonts w:ascii="Times New Roman" w:eastAsia="Times New Roman" w:hAnsi="Times New Roman" w:cs="Times New Roman"/>
          <w:iCs/>
          <w:kern w:val="0"/>
          <w:sz w:val="22"/>
        </w:rPr>
        <w:t>orrelation c</w:t>
      </w:r>
      <w:r w:rsidRPr="00962799">
        <w:rPr>
          <w:rFonts w:ascii="Times New Roman" w:eastAsia="Times New Roman" w:hAnsi="Times New Roman" w:cs="Times New Roman"/>
          <w:iCs/>
          <w:kern w:val="0"/>
          <w:sz w:val="22"/>
        </w:rPr>
        <w:t>oeffici</w:t>
      </w:r>
      <w:r w:rsidR="009A7B1E" w:rsidRPr="00962799">
        <w:rPr>
          <w:rFonts w:ascii="Times New Roman" w:eastAsia="Times New Roman" w:hAnsi="Times New Roman" w:cs="Times New Roman"/>
          <w:iCs/>
          <w:kern w:val="0"/>
          <w:sz w:val="22"/>
        </w:rPr>
        <w:t>ent matrix of independent variables</w:t>
      </w:r>
      <w:r w:rsidR="00886CAE" w:rsidRPr="00962799">
        <w:rPr>
          <w:rFonts w:ascii="Times New Roman" w:eastAsia="Times New Roman" w:hAnsi="Times New Roman" w:cs="Times New Roman"/>
          <w:iCs/>
          <w:kern w:val="0"/>
          <w:sz w:val="22"/>
        </w:rPr>
        <w:t>.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2072"/>
        <w:gridCol w:w="592"/>
        <w:gridCol w:w="592"/>
        <w:gridCol w:w="592"/>
        <w:gridCol w:w="592"/>
        <w:gridCol w:w="592"/>
        <w:gridCol w:w="592"/>
        <w:gridCol w:w="592"/>
        <w:gridCol w:w="592"/>
        <w:gridCol w:w="592"/>
        <w:gridCol w:w="605"/>
        <w:gridCol w:w="600"/>
        <w:gridCol w:w="605"/>
        <w:gridCol w:w="605"/>
        <w:gridCol w:w="605"/>
        <w:gridCol w:w="605"/>
        <w:gridCol w:w="605"/>
        <w:gridCol w:w="610"/>
      </w:tblGrid>
      <w:tr w:rsidR="00AB0089" w:rsidRPr="00962799" w14:paraId="509A69C2" w14:textId="77777777" w:rsidTr="00AB0089">
        <w:tc>
          <w:tcPr>
            <w:tcW w:w="846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7AF93C0C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Variables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46818E99" w14:textId="2F4C8C9C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sz w:val="13"/>
                <w:szCs w:val="13"/>
              </w:rPr>
              <w:t xml:space="preserve">  (1)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73484F55" w14:textId="72D42BD4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sz w:val="13"/>
                <w:szCs w:val="13"/>
              </w:rPr>
              <w:t xml:space="preserve">  (2)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38186238" w14:textId="7DE92CBF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sz w:val="13"/>
                <w:szCs w:val="13"/>
              </w:rPr>
              <w:t xml:space="preserve">  (3)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A7CDF61" w14:textId="7C2F6464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sz w:val="13"/>
                <w:szCs w:val="13"/>
              </w:rPr>
              <w:t xml:space="preserve">  (4)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43924855" w14:textId="337E5D05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sz w:val="13"/>
                <w:szCs w:val="13"/>
              </w:rPr>
              <w:t xml:space="preserve">  (5)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5DEDB247" w14:textId="0DAFCF99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sz w:val="13"/>
                <w:szCs w:val="13"/>
              </w:rPr>
              <w:t xml:space="preserve">  (6)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2DD3FFD" w14:textId="3CC5F4FE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sz w:val="13"/>
                <w:szCs w:val="13"/>
              </w:rPr>
              <w:t xml:space="preserve">  (7)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7CEC797D" w14:textId="732D6818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sz w:val="13"/>
                <w:szCs w:val="13"/>
              </w:rPr>
              <w:t xml:space="preserve">  (8)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6FDB38A" w14:textId="70928DCC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sz w:val="13"/>
                <w:szCs w:val="13"/>
              </w:rPr>
              <w:t xml:space="preserve">  (9)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DDD7ABE" w14:textId="3558E0B6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sz w:val="13"/>
                <w:szCs w:val="13"/>
              </w:rPr>
              <w:t xml:space="preserve">  (10)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54BA9B0C" w14:textId="0B0B6843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sz w:val="13"/>
                <w:szCs w:val="13"/>
              </w:rPr>
              <w:t xml:space="preserve">  (11)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5DAF4E7" w14:textId="00A9E694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sz w:val="13"/>
                <w:szCs w:val="13"/>
              </w:rPr>
              <w:t xml:space="preserve">  (12)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BF1F7B8" w14:textId="31E59480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sz w:val="13"/>
                <w:szCs w:val="13"/>
              </w:rPr>
              <w:t xml:space="preserve">  (13)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5CB9115A" w14:textId="4CAD3BA5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sz w:val="13"/>
                <w:szCs w:val="13"/>
              </w:rPr>
              <w:t xml:space="preserve">  (14)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42DB9CC9" w14:textId="2B8E494D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sz w:val="13"/>
                <w:szCs w:val="13"/>
              </w:rPr>
              <w:t xml:space="preserve">  (15)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7E1AA4DB" w14:textId="44AD03E2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sz w:val="13"/>
                <w:szCs w:val="13"/>
              </w:rPr>
              <w:t xml:space="preserve">  (16)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5F335D98" w14:textId="50F4079B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sz w:val="13"/>
                <w:szCs w:val="13"/>
              </w:rPr>
              <w:t xml:space="preserve">  (17)</w:t>
            </w:r>
          </w:p>
        </w:tc>
      </w:tr>
      <w:tr w:rsidR="00AB0089" w:rsidRPr="00962799" w14:paraId="551E0EA2" w14:textId="77777777" w:rsidTr="00AB0089"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</w:tcPr>
          <w:p w14:paraId="4ED813A3" w14:textId="5AB92E5D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sz w:val="13"/>
                <w:szCs w:val="13"/>
              </w:rPr>
              <w:t xml:space="preserve"> (1) Age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33622E4E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1.000</w:t>
            </w:r>
          </w:p>
          <w:p w14:paraId="52763E16" w14:textId="7D65545B" w:rsidR="00C13098" w:rsidRPr="00962799" w:rsidRDefault="00C13098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1D38C516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25ED9078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25CC1D44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228B9318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5F96CDF1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376788AB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19F2D41A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13BFA3F8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3A020F40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7C0FDFE4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080D1F46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7A757434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06F7DC71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6DD07DBD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7274BFAE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03EA7884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AB0089" w:rsidRPr="00962799" w14:paraId="72605D77" w14:textId="77777777" w:rsidTr="00AB0089"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</w:tcPr>
          <w:p w14:paraId="7D243CE8" w14:textId="3352E050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sz w:val="13"/>
                <w:szCs w:val="13"/>
              </w:rPr>
              <w:t xml:space="preserve"> (2) Gender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0EB92405" w14:textId="77777777" w:rsidR="00A12AD0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072</w:t>
            </w:r>
          </w:p>
          <w:p w14:paraId="72418B3C" w14:textId="54384B9A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***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57877FD8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1.0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044075D6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37F54997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5814FE32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3868A3EC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216573D2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4C190605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7708D9A3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29922AAB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677B9DB0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0C5D524A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732AA331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45C3857D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78E4DB75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7EC4098B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41AF0505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AB0089" w:rsidRPr="00962799" w14:paraId="7E9089E3" w14:textId="77777777" w:rsidTr="00AB0089"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</w:tcPr>
          <w:p w14:paraId="75EE9776" w14:textId="3E2BD06F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sz w:val="13"/>
                <w:szCs w:val="13"/>
              </w:rPr>
              <w:t xml:space="preserve"> (3) Race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0C11B67C" w14:textId="77777777" w:rsidR="00A12AD0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061</w:t>
            </w:r>
          </w:p>
          <w:p w14:paraId="5D35862C" w14:textId="6FA79BD2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**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69692D02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01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02F09C91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1.0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63B31D4C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6977D669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356956E8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2537D72D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6A46AB78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342CF76E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3C1D12D3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4267F6A7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296E41E1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05E22D15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50E83806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77BA1D43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3A018070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66A90E25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AB0089" w:rsidRPr="00962799" w14:paraId="398FA08B" w14:textId="77777777" w:rsidTr="00AB0089"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</w:tcPr>
          <w:p w14:paraId="0A06D19D" w14:textId="302CE1A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sz w:val="13"/>
                <w:szCs w:val="13"/>
              </w:rPr>
              <w:t xml:space="preserve"> (4) Education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74A44F9F" w14:textId="77777777" w:rsidR="00A12AD0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091</w:t>
            </w:r>
          </w:p>
          <w:p w14:paraId="42A42929" w14:textId="1E927BCE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***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1CBBD5F9" w14:textId="77777777" w:rsidR="00A12AD0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75</w:t>
            </w:r>
          </w:p>
          <w:p w14:paraId="2ECBDB6B" w14:textId="38AB3FD0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***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5AD3345D" w14:textId="77777777" w:rsidR="00A12AD0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193</w:t>
            </w:r>
          </w:p>
          <w:p w14:paraId="5DAD6353" w14:textId="437E2EB8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***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5FC83D9E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1.0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1FF0C7C4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732C7D39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0CCCD771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2971B489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0A27C53D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32C663FE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7FF6CEE7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3A6C66A2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6BAA3249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7B5807C3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7B2EBDBF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4B32369B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6065B9A4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AB0089" w:rsidRPr="00962799" w14:paraId="694EF4F3" w14:textId="77777777" w:rsidTr="00AB0089"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</w:tcPr>
          <w:p w14:paraId="560ED7C6" w14:textId="697CACEB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sz w:val="13"/>
                <w:szCs w:val="13"/>
              </w:rPr>
              <w:t xml:space="preserve"> (5) Living arrangement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403CE5E1" w14:textId="77777777" w:rsidR="00A12AD0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216</w:t>
            </w:r>
          </w:p>
          <w:p w14:paraId="1278BA9F" w14:textId="5E8F7308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***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10214FA5" w14:textId="77777777" w:rsidR="00A12AD0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132</w:t>
            </w:r>
          </w:p>
          <w:p w14:paraId="3C9C2A9F" w14:textId="6D0C68E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***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7AB09978" w14:textId="77777777" w:rsidR="00A12AD0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126</w:t>
            </w:r>
          </w:p>
          <w:p w14:paraId="4E1BECD4" w14:textId="738CC6B9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***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35A100A8" w14:textId="77777777" w:rsidR="00A12AD0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049</w:t>
            </w:r>
          </w:p>
          <w:p w14:paraId="20595D68" w14:textId="6CDB56E2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*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1F6110D6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1.0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69CFA21A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5D8AC0C5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2F12330A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683CC891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7EE75CE1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0CE32DC2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025F356F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1991A184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02EE15A8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02C18A34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55DF9AE6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7E464842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AB0089" w:rsidRPr="00962799" w14:paraId="31CDB317" w14:textId="77777777" w:rsidTr="00AB0089"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</w:tcPr>
          <w:p w14:paraId="1517FA8D" w14:textId="50911B0C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sz w:val="13"/>
                <w:szCs w:val="13"/>
              </w:rPr>
              <w:t xml:space="preserve"> (6) Number of ADL difficulties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22FBEA62" w14:textId="77777777" w:rsidR="00A12AD0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76</w:t>
            </w:r>
          </w:p>
          <w:p w14:paraId="53F3B8C1" w14:textId="7B4BB8C2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***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4803B388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01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510B4611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1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13F27A35" w14:textId="77777777" w:rsidR="00A12AD0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086</w:t>
            </w:r>
          </w:p>
          <w:p w14:paraId="388BD5F7" w14:textId="7CA2FDE0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***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679C2BC3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0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6D47B92B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1.0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7397A4F3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1B9FE1B6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5FA2B817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007D344F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5E4C6808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343FD0A0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0F3367A4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421BA611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39BEA973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6277815C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1DAA856F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AB0089" w:rsidRPr="00962799" w14:paraId="13BF33F6" w14:textId="77777777" w:rsidTr="00AB0089"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</w:tcPr>
          <w:p w14:paraId="3B5C42F0" w14:textId="23C578C1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sz w:val="13"/>
                <w:szCs w:val="13"/>
              </w:rPr>
              <w:t xml:space="preserve"> (7) Number of chronic illnesses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5D80B2E6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3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3A1266E3" w14:textId="77777777" w:rsidR="00A12AD0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130</w:t>
            </w:r>
          </w:p>
          <w:p w14:paraId="2D5C06DC" w14:textId="68F92BCE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***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6B517398" w14:textId="77777777" w:rsidR="00A12AD0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52</w:t>
            </w:r>
          </w:p>
          <w:p w14:paraId="3E7FEF94" w14:textId="63FC90F2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**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34C7BD5E" w14:textId="77777777" w:rsidR="00A12AD0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094</w:t>
            </w:r>
          </w:p>
          <w:p w14:paraId="4D16C972" w14:textId="5846F23C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***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7E3AFB98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02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266EA4F6" w14:textId="77777777" w:rsidR="00A12AD0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93</w:t>
            </w:r>
          </w:p>
          <w:p w14:paraId="37D2E69D" w14:textId="33037364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***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30E5DA32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1.0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7CF07CBD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30EE50ED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41A36E16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35C3219A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19ECE218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2FAA81B2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3B3E4E60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60518201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31F544FE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29649BF1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AB0089" w:rsidRPr="00962799" w14:paraId="19ACEB38" w14:textId="77777777" w:rsidTr="00AB0089"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</w:tcPr>
          <w:p w14:paraId="29391BD1" w14:textId="10179B2B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sz w:val="13"/>
                <w:szCs w:val="13"/>
              </w:rPr>
              <w:t xml:space="preserve"> (8) Dementia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0E9D7DCD" w14:textId="77777777" w:rsidR="00A12AD0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96</w:t>
            </w:r>
          </w:p>
          <w:p w14:paraId="0EECE44A" w14:textId="355B677A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***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30FEA9AD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1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34C00D91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00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5A905916" w14:textId="77777777" w:rsidR="00A12AD0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083</w:t>
            </w:r>
          </w:p>
          <w:p w14:paraId="46D54499" w14:textId="6DB88341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***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7EB58203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3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1366B744" w14:textId="77777777" w:rsidR="00A12AD0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96</w:t>
            </w:r>
          </w:p>
          <w:p w14:paraId="1449A487" w14:textId="7DBB3ED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***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6A2F689B" w14:textId="77777777" w:rsidR="00A12AD0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76</w:t>
            </w:r>
          </w:p>
          <w:p w14:paraId="68399732" w14:textId="29A997C0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***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046A564C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1.0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7E7D621F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2B2A282A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0B539220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20199850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10F501DE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22555C18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3FBAD245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7D217AD4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08720816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AB0089" w:rsidRPr="00962799" w14:paraId="3653D1AF" w14:textId="77777777" w:rsidTr="00AB0089"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</w:tcPr>
          <w:p w14:paraId="19C871CD" w14:textId="7BF3C65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sz w:val="13"/>
                <w:szCs w:val="13"/>
              </w:rPr>
              <w:t xml:space="preserve"> (9) Anxiety symptom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39C290A0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1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35DF1483" w14:textId="77777777" w:rsidR="00A12AD0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081</w:t>
            </w:r>
          </w:p>
          <w:p w14:paraId="78332B14" w14:textId="6F01DF44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***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5E08A01D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1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6A6205BD" w14:textId="77777777" w:rsidR="00A12AD0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086</w:t>
            </w:r>
          </w:p>
          <w:p w14:paraId="0BF37080" w14:textId="6EB68039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***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152F8A90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2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76194A0C" w14:textId="77777777" w:rsidR="00A12AD0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94</w:t>
            </w:r>
          </w:p>
          <w:p w14:paraId="5BE3624B" w14:textId="66917A9A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***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4A4302AC" w14:textId="77777777" w:rsidR="00A12AD0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79</w:t>
            </w:r>
          </w:p>
          <w:p w14:paraId="3D3EC8FD" w14:textId="37CCE391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***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569615E6" w14:textId="77777777" w:rsidR="00A12AD0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66</w:t>
            </w:r>
          </w:p>
          <w:p w14:paraId="2CB16169" w14:textId="7B891FCE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**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2BF2C845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1.00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1BF9D1B7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59EF1A5E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44D36D87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7E1DA4AA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5242F8AE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6E4B0CD7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503887F2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23C421DD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AB0089" w:rsidRPr="00962799" w14:paraId="51A1E868" w14:textId="77777777" w:rsidTr="00AB0089"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</w:tcPr>
          <w:p w14:paraId="489FFB78" w14:textId="54412C54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sz w:val="13"/>
                <w:szCs w:val="13"/>
              </w:rPr>
              <w:t xml:space="preserve"> (10) Depressive symptom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3C7EFCB7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1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6EB1D550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783E79E1" w14:textId="77777777" w:rsidR="00A12AD0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55</w:t>
            </w:r>
          </w:p>
          <w:p w14:paraId="3751604A" w14:textId="2ECC8CB3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**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36BF581A" w14:textId="77777777" w:rsidR="00A12AD0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081</w:t>
            </w:r>
          </w:p>
          <w:p w14:paraId="47E7C508" w14:textId="4D830764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***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217EAF0E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1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3B64B1C9" w14:textId="77777777" w:rsidR="00A12AD0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161</w:t>
            </w:r>
          </w:p>
          <w:p w14:paraId="140E7C30" w14:textId="433AA1F9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***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7B003C6A" w14:textId="77777777" w:rsidR="00A12AD0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74</w:t>
            </w:r>
          </w:p>
          <w:p w14:paraId="0ABEF796" w14:textId="07CA67E4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***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5B2CE72B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3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601AAAE7" w14:textId="77777777" w:rsidR="00A12AD0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282</w:t>
            </w:r>
          </w:p>
          <w:p w14:paraId="64AD46DE" w14:textId="1A94F8D4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***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6684A237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1.00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09500395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5DA6184F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47FF7CD8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2F6544C2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5B0B9B98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675CFD3E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756C2A5B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AB0089" w:rsidRPr="00962799" w14:paraId="6D613CD4" w14:textId="77777777" w:rsidTr="00AB0089"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</w:tcPr>
          <w:p w14:paraId="4B5DC7A8" w14:textId="531B4B2B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sz w:val="13"/>
                <w:szCs w:val="13"/>
              </w:rPr>
              <w:t xml:space="preserve"> (11) Pain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67C144C1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03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303F45D8" w14:textId="77777777" w:rsidR="00A12AD0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107</w:t>
            </w:r>
          </w:p>
          <w:p w14:paraId="7C77A050" w14:textId="4A22B324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***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36992F32" w14:textId="77777777" w:rsidR="00A12AD0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56</w:t>
            </w:r>
          </w:p>
          <w:p w14:paraId="144E151A" w14:textId="0FD69830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**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128C39A0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03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288B64ED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1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6394EC3D" w14:textId="77777777" w:rsidR="00A12AD0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131</w:t>
            </w:r>
          </w:p>
          <w:p w14:paraId="06AB9B9D" w14:textId="21054E2E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***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3F0F8C12" w14:textId="77777777" w:rsidR="00A12AD0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218</w:t>
            </w:r>
          </w:p>
          <w:p w14:paraId="007D7C67" w14:textId="531A9D40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***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691A2EE4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01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0353D44E" w14:textId="77777777" w:rsidR="00A12AD0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74</w:t>
            </w:r>
          </w:p>
          <w:p w14:paraId="2C85D8DE" w14:textId="7A1B45DB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***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4AA44034" w14:textId="77777777" w:rsidR="00A12AD0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52</w:t>
            </w:r>
          </w:p>
          <w:p w14:paraId="25DD7B24" w14:textId="71865CD5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**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3CC9DA49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1.00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26C803EE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624B7A08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04956412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722CADE0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37175214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14B48BBB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AB0089" w:rsidRPr="00962799" w14:paraId="240588FD" w14:textId="77777777" w:rsidTr="00AB0089"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</w:tcPr>
          <w:p w14:paraId="46677E30" w14:textId="2C2EEA19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sz w:val="13"/>
                <w:szCs w:val="13"/>
              </w:rPr>
              <w:t xml:space="preserve"> (12) Hospitalization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70F3DB7A" w14:textId="77777777" w:rsidR="00A12AD0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49</w:t>
            </w:r>
          </w:p>
          <w:p w14:paraId="0B60C3F1" w14:textId="4AEFEA14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*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1A49B97D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3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195DA816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02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53A189DD" w14:textId="77777777" w:rsidR="00A12AD0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048</w:t>
            </w:r>
          </w:p>
          <w:p w14:paraId="390605E5" w14:textId="65A3AFF0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*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371CFAFB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02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6C463F67" w14:textId="77777777" w:rsidR="00A12AD0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110</w:t>
            </w:r>
          </w:p>
          <w:p w14:paraId="6DD55263" w14:textId="6337BC78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***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324AA9B1" w14:textId="77777777" w:rsidR="00A12AD0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174</w:t>
            </w:r>
          </w:p>
          <w:p w14:paraId="2BC68CB0" w14:textId="527D76FD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***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77C0864E" w14:textId="77777777" w:rsidR="00A12AD0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52</w:t>
            </w:r>
          </w:p>
          <w:p w14:paraId="7B1004FD" w14:textId="56D30054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**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3C8879D3" w14:textId="77777777" w:rsidR="00A12AD0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42</w:t>
            </w:r>
          </w:p>
          <w:p w14:paraId="309C61EF" w14:textId="42045D9F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*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20E323D9" w14:textId="77777777" w:rsidR="00A12AD0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48</w:t>
            </w:r>
          </w:p>
          <w:p w14:paraId="7A65E9C2" w14:textId="1A3FE93A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*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52F51170" w14:textId="77777777" w:rsidR="00A12AD0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100</w:t>
            </w:r>
          </w:p>
          <w:p w14:paraId="32C5B2CF" w14:textId="5B1BC22D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***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65698870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1.00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1CA41757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5E203899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1528372D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42D97AE9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2C4D1403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AB0089" w:rsidRPr="00962799" w14:paraId="4117B6FE" w14:textId="77777777" w:rsidTr="00AB0089"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</w:tcPr>
          <w:p w14:paraId="036519D8" w14:textId="4E90563A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sz w:val="13"/>
                <w:szCs w:val="13"/>
              </w:rPr>
              <w:t xml:space="preserve"> (13) Conscientiousness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589D3554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03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2213CAC2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02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7E17EFEB" w14:textId="77777777" w:rsidR="00A12AD0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060</w:t>
            </w:r>
          </w:p>
          <w:p w14:paraId="6C5635E3" w14:textId="2DB46F20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**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73852427" w14:textId="77777777" w:rsidR="00A12AD0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185</w:t>
            </w:r>
          </w:p>
          <w:p w14:paraId="425E3542" w14:textId="7732D0E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***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332DFF1E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02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0A6A3472" w14:textId="77777777" w:rsidR="00A12AD0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095</w:t>
            </w:r>
          </w:p>
          <w:p w14:paraId="06A0E916" w14:textId="5DFB3D44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***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0340250A" w14:textId="77777777" w:rsidR="00A12AD0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080</w:t>
            </w:r>
          </w:p>
          <w:p w14:paraId="661A9388" w14:textId="755CC6B6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***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405C255D" w14:textId="77777777" w:rsidR="00A12AD0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081</w:t>
            </w:r>
          </w:p>
          <w:p w14:paraId="249ABE7F" w14:textId="2FED5ED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***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24B59F63" w14:textId="77777777" w:rsidR="00A12AD0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078</w:t>
            </w:r>
          </w:p>
          <w:p w14:paraId="5F8ACBCD" w14:textId="5AB6750F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***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5422976B" w14:textId="77777777" w:rsidR="00A12AD0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105</w:t>
            </w:r>
          </w:p>
          <w:p w14:paraId="6AB9641E" w14:textId="44E30423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***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19BD21A8" w14:textId="77777777" w:rsidR="00A12AD0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063</w:t>
            </w:r>
          </w:p>
          <w:p w14:paraId="6542BB46" w14:textId="1EAACE68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**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4C17473E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00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3414F50F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1.00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230A0AA1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53469595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55E55FD3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5B9A14AA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AB0089" w:rsidRPr="00962799" w14:paraId="7DAF9E34" w14:textId="77777777" w:rsidTr="00AB0089"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</w:tcPr>
          <w:p w14:paraId="45D40411" w14:textId="0EF13191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sz w:val="13"/>
                <w:szCs w:val="13"/>
              </w:rPr>
              <w:t xml:space="preserve"> (14) Extraversion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3593959A" w14:textId="77777777" w:rsidR="00A12AD0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062</w:t>
            </w:r>
          </w:p>
          <w:p w14:paraId="71ACD930" w14:textId="5637CBD5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**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412F877F" w14:textId="77777777" w:rsidR="00A12AD0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093</w:t>
            </w:r>
          </w:p>
          <w:p w14:paraId="0F14FE8D" w14:textId="06673A2D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***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3376214B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2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55E80B51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3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420710CC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0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241C2AF1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02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67A8284E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2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16E18F00" w14:textId="77777777" w:rsidR="00A12AD0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043</w:t>
            </w:r>
          </w:p>
          <w:p w14:paraId="391F207D" w14:textId="2A1230A9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*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7A2E2151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03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008DB884" w14:textId="77777777" w:rsidR="00A12AD0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064</w:t>
            </w:r>
          </w:p>
          <w:p w14:paraId="56C10C52" w14:textId="4E17C281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**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47029535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0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4922EFEA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1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48A94D63" w14:textId="77777777" w:rsidR="00A12AD0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194</w:t>
            </w:r>
          </w:p>
          <w:p w14:paraId="5C5ABFCB" w14:textId="5C3A6E60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***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207CBC25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1.00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6C4A9268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03DF9E1D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34C17B9A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AB0089" w:rsidRPr="00962799" w14:paraId="4F6B1101" w14:textId="77777777" w:rsidTr="00AB0089"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</w:tcPr>
          <w:p w14:paraId="55553A3C" w14:textId="70D39D8D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sz w:val="13"/>
                <w:szCs w:val="13"/>
              </w:rPr>
              <w:t xml:space="preserve"> (15) Neuroticism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41A7E7B0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03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2D5D1930" w14:textId="77777777" w:rsidR="00A12AD0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181</w:t>
            </w:r>
          </w:p>
          <w:p w14:paraId="6170273F" w14:textId="576DE0FC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***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218455C6" w14:textId="77777777" w:rsidR="00A12AD0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060</w:t>
            </w:r>
          </w:p>
          <w:p w14:paraId="269E93B3" w14:textId="775C0DA4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**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16046293" w14:textId="77777777" w:rsidR="00A12AD0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091</w:t>
            </w:r>
          </w:p>
          <w:p w14:paraId="2C94FE83" w14:textId="55C8DE48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***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6AF4C22D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2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42469AB3" w14:textId="77777777" w:rsidR="00A12AD0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109</w:t>
            </w:r>
          </w:p>
          <w:p w14:paraId="4ACA2957" w14:textId="276AAB9E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***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0CF2A970" w14:textId="77777777" w:rsidR="00A12AD0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72</w:t>
            </w:r>
          </w:p>
          <w:p w14:paraId="48A0C526" w14:textId="4ED999EB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***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5AB814C6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3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153D738B" w14:textId="77777777" w:rsidR="00A12AD0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286</w:t>
            </w:r>
          </w:p>
          <w:p w14:paraId="6301E531" w14:textId="66B051C2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***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20F02D23" w14:textId="77777777" w:rsidR="00A12AD0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155</w:t>
            </w:r>
          </w:p>
          <w:p w14:paraId="5AC26CE7" w14:textId="57EC57C6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***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10710E33" w14:textId="77777777" w:rsidR="00A12AD0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97</w:t>
            </w:r>
          </w:p>
          <w:p w14:paraId="6FD8CD88" w14:textId="07C0F484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***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6B51BEA8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3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1092BAA3" w14:textId="77777777" w:rsidR="00A12AD0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043</w:t>
            </w:r>
          </w:p>
          <w:p w14:paraId="3A0C34BC" w14:textId="220ABA1D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*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014FD3F6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0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6E8338AA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1.00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3B21C9B8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1A4475E2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AB0089" w:rsidRPr="00962799" w14:paraId="772A892B" w14:textId="77777777" w:rsidTr="00AB0089"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</w:tcPr>
          <w:p w14:paraId="59782C27" w14:textId="7792F624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sz w:val="13"/>
                <w:szCs w:val="13"/>
              </w:rPr>
              <w:t xml:space="preserve"> (16) Openness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7CDCAB79" w14:textId="77777777" w:rsidR="00A12AD0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094</w:t>
            </w:r>
          </w:p>
          <w:p w14:paraId="7242B75F" w14:textId="79DF0C02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***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66D20C0A" w14:textId="77777777" w:rsidR="00A12AD0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88</w:t>
            </w:r>
          </w:p>
          <w:p w14:paraId="0481A43D" w14:textId="679C00A8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***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7C865AD9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1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444C953A" w14:textId="77777777" w:rsidR="00A12AD0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172</w:t>
            </w:r>
          </w:p>
          <w:p w14:paraId="49583ADB" w14:textId="414662E4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***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58D6BF7F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3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417D401B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0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7D1124E5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00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018FB5C3" w14:textId="77777777" w:rsidR="00A12AD0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042</w:t>
            </w:r>
          </w:p>
          <w:p w14:paraId="15C16446" w14:textId="6637B10A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*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3730874E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0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5BC385D0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02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76F16B87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3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26B71A9F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0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7457556C" w14:textId="77777777" w:rsidR="00A12AD0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274</w:t>
            </w:r>
          </w:p>
          <w:p w14:paraId="598513E9" w14:textId="0F0CAD0C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***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4DF546F4" w14:textId="77777777" w:rsidR="00A12AD0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330</w:t>
            </w:r>
          </w:p>
          <w:p w14:paraId="6159BCCA" w14:textId="439F365C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***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4AAC87D8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0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57E449FA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1.00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6BF6D3DC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AB0089" w:rsidRPr="00962799" w14:paraId="796E89CC" w14:textId="77777777" w:rsidTr="00AB0089"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</w:tcPr>
          <w:p w14:paraId="35DD2657" w14:textId="19498CE9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sz w:val="13"/>
                <w:szCs w:val="13"/>
              </w:rPr>
              <w:t xml:space="preserve"> (17) Agreeableness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0014AADB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02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7B032A64" w14:textId="77777777" w:rsidR="00A12AD0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185</w:t>
            </w:r>
          </w:p>
          <w:p w14:paraId="33EB3F78" w14:textId="4E5DAEAE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***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62EEA301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02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77F03E9E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02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790E41E9" w14:textId="77777777" w:rsidR="00A12AD0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44</w:t>
            </w:r>
          </w:p>
          <w:p w14:paraId="569F2AC2" w14:textId="4905A816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*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33383BF4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01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3E9F2CDE" w14:textId="77777777" w:rsidR="00A12AD0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47</w:t>
            </w:r>
          </w:p>
          <w:p w14:paraId="0F60D390" w14:textId="545AE8BB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*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0EE8F894" w14:textId="77777777" w:rsidR="00A12AD0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056</w:t>
            </w:r>
          </w:p>
          <w:p w14:paraId="10A0FF93" w14:textId="013CA740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**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0B797017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00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5BA4C4B9" w14:textId="77777777" w:rsidR="00A12AD0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084</w:t>
            </w:r>
          </w:p>
          <w:p w14:paraId="4CCDD2FC" w14:textId="39004D5D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***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0F23E2F8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2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6EC6FA44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1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072578FD" w14:textId="77777777" w:rsidR="00A12AD0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222</w:t>
            </w:r>
          </w:p>
          <w:p w14:paraId="627BE90E" w14:textId="5575114C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***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5977B12B" w14:textId="77777777" w:rsidR="00A12AD0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392</w:t>
            </w:r>
          </w:p>
          <w:p w14:paraId="46A89CB8" w14:textId="55AFEF2F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***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7C707B70" w14:textId="77777777" w:rsidR="00A12AD0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59</w:t>
            </w:r>
          </w:p>
          <w:p w14:paraId="4D91287E" w14:textId="5FD4A951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**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63C4E3AD" w14:textId="77777777" w:rsidR="00A12AD0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240</w:t>
            </w:r>
          </w:p>
          <w:p w14:paraId="54CB47F5" w14:textId="023C70ED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***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15946836" w14:textId="77777777" w:rsidR="00DD5C6B" w:rsidRPr="00962799" w:rsidRDefault="00DD5C6B" w:rsidP="00DD5C6B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1.000</w:t>
            </w:r>
          </w:p>
        </w:tc>
      </w:tr>
      <w:tr w:rsidR="00DD5C6B" w:rsidRPr="00A12AD0" w14:paraId="1D0B786D" w14:textId="77777777" w:rsidTr="00AB0089">
        <w:tc>
          <w:tcPr>
            <w:tcW w:w="5000" w:type="pct"/>
            <w:gridSpan w:val="18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0A9616E" w14:textId="58626371" w:rsidR="00DD5C6B" w:rsidRPr="00A12AD0" w:rsidRDefault="001D7CB5" w:rsidP="00DD5C6B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62799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e:</w:t>
            </w:r>
            <w:r w:rsidRPr="00962799">
              <w:rPr>
                <w:rFonts w:ascii="Times New Roman" w:hAnsi="Times New Roman" w:cs="Times New Roman"/>
                <w:i/>
                <w:iCs/>
                <w:kern w:val="0"/>
                <w:sz w:val="13"/>
                <w:szCs w:val="13"/>
              </w:rPr>
              <w:t xml:space="preserve"> </w:t>
            </w:r>
            <w:r w:rsidR="00DD5C6B" w:rsidRPr="00962799">
              <w:rPr>
                <w:rFonts w:ascii="Times New Roman" w:hAnsi="Times New Roman" w:cs="Times New Roman"/>
                <w:i/>
                <w:iCs/>
                <w:kern w:val="0"/>
                <w:sz w:val="13"/>
                <w:szCs w:val="13"/>
              </w:rPr>
              <w:t>*** p&lt;0.01, ** p&lt;0.05, * p&lt;0.1</w:t>
            </w:r>
          </w:p>
        </w:tc>
      </w:tr>
    </w:tbl>
    <w:p w14:paraId="177E5250" w14:textId="77777777" w:rsidR="00D235AE" w:rsidRPr="00DD5C6B" w:rsidRDefault="00D235AE" w:rsidP="00DD5C6B">
      <w:pPr>
        <w:autoSpaceDE w:val="0"/>
        <w:autoSpaceDN w:val="0"/>
        <w:adjustRightInd w:val="0"/>
        <w:snapToGrid w:val="0"/>
        <w:jc w:val="left"/>
        <w:rPr>
          <w:rFonts w:ascii="Times New Roman" w:hAnsi="Times New Roman" w:cs="Times New Roman"/>
          <w:kern w:val="0"/>
          <w:sz w:val="10"/>
          <w:szCs w:val="10"/>
        </w:rPr>
      </w:pPr>
    </w:p>
    <w:sectPr w:rsidR="00D235AE" w:rsidRPr="00DD5C6B" w:rsidSect="00224766">
      <w:footerReference w:type="default" r:id="rId6"/>
      <w:pgSz w:w="15840" w:h="12240" w:orient="landscape" w:code="1"/>
      <w:pgMar w:top="1440" w:right="1800" w:bottom="1440" w:left="1800" w:header="720" w:footer="720" w:gutter="0"/>
      <w:cols w:space="720"/>
      <w:noEndnote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4BF645" w14:textId="77777777" w:rsidR="006303AF" w:rsidRDefault="006303AF">
      <w:r>
        <w:separator/>
      </w:r>
    </w:p>
  </w:endnote>
  <w:endnote w:type="continuationSeparator" w:id="0">
    <w:p w14:paraId="3296DC1F" w14:textId="77777777" w:rsidR="006303AF" w:rsidRDefault="006303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F90EFC" w14:textId="77777777" w:rsidR="000A5B0F" w:rsidRDefault="00D235AE">
    <w:pPr>
      <w:autoSpaceDE w:val="0"/>
      <w:autoSpaceDN w:val="0"/>
      <w:adjustRightInd w:val="0"/>
      <w:jc w:val="center"/>
      <w:rPr>
        <w:rFonts w:ascii="Garamond" w:hAnsi="Garamond" w:cs="Garamond"/>
        <w:kern w:val="0"/>
        <w:sz w:val="20"/>
        <w:szCs w:val="20"/>
      </w:rPr>
    </w:pPr>
    <w:r>
      <w:rPr>
        <w:rFonts w:ascii="Garamond" w:hAnsi="Garamond" w:cs="Garamond"/>
        <w:kern w:val="0"/>
        <w:sz w:val="20"/>
        <w:szCs w:val="20"/>
      </w:rPr>
      <w:pgNum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16B786" w14:textId="77777777" w:rsidR="006303AF" w:rsidRDefault="006303AF">
      <w:r>
        <w:separator/>
      </w:r>
    </w:p>
  </w:footnote>
  <w:footnote w:type="continuationSeparator" w:id="0">
    <w:p w14:paraId="50868098" w14:textId="77777777" w:rsidR="006303AF" w:rsidRDefault="006303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52F"/>
    <w:rsid w:val="00051015"/>
    <w:rsid w:val="00090ED7"/>
    <w:rsid w:val="000A5B0F"/>
    <w:rsid w:val="00144C0E"/>
    <w:rsid w:val="001D7CB5"/>
    <w:rsid w:val="00224766"/>
    <w:rsid w:val="002A1965"/>
    <w:rsid w:val="002F4CD0"/>
    <w:rsid w:val="003011B1"/>
    <w:rsid w:val="00330D82"/>
    <w:rsid w:val="0035648A"/>
    <w:rsid w:val="003E672A"/>
    <w:rsid w:val="00405FB9"/>
    <w:rsid w:val="00464916"/>
    <w:rsid w:val="004C58EB"/>
    <w:rsid w:val="004F307C"/>
    <w:rsid w:val="00527DCD"/>
    <w:rsid w:val="006303AF"/>
    <w:rsid w:val="006729B8"/>
    <w:rsid w:val="0083252F"/>
    <w:rsid w:val="00886CAE"/>
    <w:rsid w:val="008D02B2"/>
    <w:rsid w:val="00962799"/>
    <w:rsid w:val="009A7B1E"/>
    <w:rsid w:val="009B3518"/>
    <w:rsid w:val="009D6F98"/>
    <w:rsid w:val="00A12AD0"/>
    <w:rsid w:val="00AB0089"/>
    <w:rsid w:val="00AE5137"/>
    <w:rsid w:val="00B179DD"/>
    <w:rsid w:val="00BD4EA6"/>
    <w:rsid w:val="00C13098"/>
    <w:rsid w:val="00C63422"/>
    <w:rsid w:val="00D235AE"/>
    <w:rsid w:val="00DD5C6B"/>
    <w:rsid w:val="00EB2B34"/>
    <w:rsid w:val="00FA5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F3661A5"/>
  <w14:defaultImageDpi w14:val="0"/>
  <w15:docId w15:val="{8B7B5CBC-63D5-43EF-BF16-3F09FA4AA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25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25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25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252F"/>
    <w:rPr>
      <w:sz w:val="18"/>
      <w:szCs w:val="18"/>
    </w:rPr>
  </w:style>
  <w:style w:type="paragraph" w:customStyle="1" w:styleId="TableParagraph">
    <w:name w:val="Table Paragraph"/>
    <w:basedOn w:val="a"/>
    <w:uiPriority w:val="1"/>
    <w:qFormat/>
    <w:rsid w:val="003011B1"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295</Words>
  <Characters>1684</Characters>
  <Application>Microsoft Office Word</Application>
  <DocSecurity>0</DocSecurity>
  <Lines>14</Lines>
  <Paragraphs>3</Paragraphs>
  <ScaleCrop>false</ScaleCrop>
  <Company>.</Company>
  <LinksUpToDate>false</LinksUpToDate>
  <CharactersWithSpaces>1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.</dc:title>
  <dc:subject/>
  <dc:creator>.</dc:creator>
  <cp:keywords/>
  <dc:description/>
  <cp:lastModifiedBy>孙 小草</cp:lastModifiedBy>
  <cp:revision>29</cp:revision>
  <dcterms:created xsi:type="dcterms:W3CDTF">2021-11-03T07:19:00Z</dcterms:created>
  <dcterms:modified xsi:type="dcterms:W3CDTF">2021-12-24T02:28:00Z</dcterms:modified>
</cp:coreProperties>
</file>